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5"/>
        <w:gridCol w:w="1080"/>
        <w:gridCol w:w="1641"/>
        <w:gridCol w:w="1779"/>
      </w:tblGrid>
      <w:tr w:rsidR="00570113" w:rsidRPr="003C0024" w14:paraId="22A94E5B" w14:textId="77777777" w:rsidTr="00461437">
        <w:trPr>
          <w:trHeight w:val="469"/>
        </w:trPr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F983C" w14:textId="77777777" w:rsidR="00570113" w:rsidRPr="003C0024" w:rsidRDefault="00570113" w:rsidP="00570113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01449" w14:textId="77777777" w:rsidR="00570113" w:rsidRPr="003C0024" w:rsidRDefault="00570113" w:rsidP="0057011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replicate</w:t>
            </w:r>
          </w:p>
        </w:tc>
        <w:tc>
          <w:tcPr>
            <w:tcW w:w="1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6E9DF" w14:textId="77777777" w:rsidR="00570113" w:rsidRPr="003C0024" w:rsidRDefault="00570113" w:rsidP="0057011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total mapped reads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6D013" w14:textId="77777777" w:rsidR="00570113" w:rsidRPr="003C0024" w:rsidRDefault="00570113" w:rsidP="0057011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F-</w:t>
            </w:r>
            <w:proofErr w:type="spellStart"/>
            <w:r w:rsidRPr="003C0024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seq</w:t>
            </w:r>
            <w:proofErr w:type="spellEnd"/>
            <w:r w:rsidRPr="003C0024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called peaks</w:t>
            </w:r>
          </w:p>
        </w:tc>
      </w:tr>
      <w:tr w:rsidR="00570113" w:rsidRPr="003C0024" w14:paraId="3220C967" w14:textId="77777777" w:rsidTr="00461437">
        <w:trPr>
          <w:trHeight w:val="313"/>
        </w:trPr>
        <w:tc>
          <w:tcPr>
            <w:tcW w:w="46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FD0A6" w14:textId="77777777" w:rsidR="00570113" w:rsidRPr="003C0024" w:rsidRDefault="00570113" w:rsidP="0057011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d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4571B" w14:textId="77777777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rep1</w:t>
            </w:r>
          </w:p>
        </w:tc>
        <w:tc>
          <w:tcPr>
            <w:tcW w:w="1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E88BE" w14:textId="0B40F8DA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57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115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0A403" w14:textId="40F645DB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333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211</w:t>
            </w:r>
          </w:p>
        </w:tc>
      </w:tr>
      <w:tr w:rsidR="00570113" w:rsidRPr="003C0024" w14:paraId="6D50E8B8" w14:textId="77777777" w:rsidTr="00461437">
        <w:trPr>
          <w:trHeight w:val="313"/>
        </w:trPr>
        <w:tc>
          <w:tcPr>
            <w:tcW w:w="465" w:type="dxa"/>
            <w:vMerge/>
            <w:vAlign w:val="center"/>
            <w:hideMark/>
          </w:tcPr>
          <w:p w14:paraId="2EDB44BE" w14:textId="77777777" w:rsidR="00570113" w:rsidRPr="003C0024" w:rsidRDefault="00570113" w:rsidP="0057011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8FC13" w14:textId="77777777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rep2</w:t>
            </w:r>
          </w:p>
        </w:tc>
        <w:tc>
          <w:tcPr>
            <w:tcW w:w="1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B3096" w14:textId="0B5A3A0A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22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559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8924" w14:textId="535A0ECA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177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923</w:t>
            </w:r>
          </w:p>
        </w:tc>
      </w:tr>
      <w:tr w:rsidR="00570113" w:rsidRPr="003C0024" w14:paraId="7A59E60B" w14:textId="77777777" w:rsidTr="00461437">
        <w:trPr>
          <w:trHeight w:val="313"/>
        </w:trPr>
        <w:tc>
          <w:tcPr>
            <w:tcW w:w="46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CBA7D" w14:textId="77777777" w:rsidR="00570113" w:rsidRPr="003C0024" w:rsidRDefault="00570113" w:rsidP="0057011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d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B3556" w14:textId="77777777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rep1</w:t>
            </w:r>
          </w:p>
        </w:tc>
        <w:tc>
          <w:tcPr>
            <w:tcW w:w="1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9FB9B" w14:textId="58AB86E0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24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857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081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66191" w14:textId="5266F88D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217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734</w:t>
            </w:r>
          </w:p>
        </w:tc>
      </w:tr>
      <w:tr w:rsidR="00570113" w:rsidRPr="003C0024" w14:paraId="0B78A026" w14:textId="77777777" w:rsidTr="00461437">
        <w:trPr>
          <w:trHeight w:val="313"/>
        </w:trPr>
        <w:tc>
          <w:tcPr>
            <w:tcW w:w="465" w:type="dxa"/>
            <w:vMerge/>
            <w:vAlign w:val="center"/>
            <w:hideMark/>
          </w:tcPr>
          <w:p w14:paraId="65DB2343" w14:textId="77777777" w:rsidR="00570113" w:rsidRPr="003C0024" w:rsidRDefault="00570113" w:rsidP="0057011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4B781" w14:textId="77777777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rep2</w:t>
            </w:r>
          </w:p>
        </w:tc>
        <w:tc>
          <w:tcPr>
            <w:tcW w:w="1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09480" w14:textId="1BA74B0C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17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339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DB4AA" w14:textId="6A3D72B8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333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177</w:t>
            </w:r>
          </w:p>
        </w:tc>
      </w:tr>
      <w:tr w:rsidR="00570113" w:rsidRPr="003C0024" w14:paraId="72CBED5A" w14:textId="77777777" w:rsidTr="00461437">
        <w:trPr>
          <w:trHeight w:val="313"/>
        </w:trPr>
        <w:tc>
          <w:tcPr>
            <w:tcW w:w="46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482BD" w14:textId="77777777" w:rsidR="00570113" w:rsidRPr="003C0024" w:rsidRDefault="00570113" w:rsidP="0057011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d28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84839" w14:textId="77777777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rep1</w:t>
            </w:r>
          </w:p>
        </w:tc>
        <w:tc>
          <w:tcPr>
            <w:tcW w:w="1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76672" w14:textId="4825B9D2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35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905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988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1FA4B" w14:textId="79FC9718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283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329</w:t>
            </w:r>
          </w:p>
        </w:tc>
      </w:tr>
      <w:tr w:rsidR="00570113" w:rsidRPr="003C0024" w14:paraId="08541C3F" w14:textId="77777777" w:rsidTr="00461437">
        <w:trPr>
          <w:trHeight w:val="313"/>
        </w:trPr>
        <w:tc>
          <w:tcPr>
            <w:tcW w:w="465" w:type="dxa"/>
            <w:vMerge/>
            <w:vAlign w:val="center"/>
            <w:hideMark/>
          </w:tcPr>
          <w:p w14:paraId="145D9B4C" w14:textId="77777777" w:rsidR="00570113" w:rsidRPr="003C0024" w:rsidRDefault="00570113" w:rsidP="0057011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B60FD" w14:textId="77777777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rep2</w:t>
            </w:r>
          </w:p>
        </w:tc>
        <w:tc>
          <w:tcPr>
            <w:tcW w:w="1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4B475" w14:textId="17313024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29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740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BD196" w14:textId="5510A0FB" w:rsidR="00570113" w:rsidRPr="003C0024" w:rsidRDefault="00570113" w:rsidP="0057011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211</w:t>
            </w:r>
            <w:r w:rsidR="00BB0A4B" w:rsidRPr="003C0024">
              <w:rPr>
                <w:rFonts w:eastAsia="Times New Roman" w:cs="Arial"/>
                <w:color w:val="000000"/>
                <w:sz w:val="22"/>
                <w:szCs w:val="22"/>
              </w:rPr>
              <w:t>,</w:t>
            </w:r>
            <w:r w:rsidRPr="003C0024">
              <w:rPr>
                <w:rFonts w:eastAsia="Times New Roman" w:cs="Arial"/>
                <w:color w:val="000000"/>
                <w:sz w:val="22"/>
                <w:szCs w:val="22"/>
              </w:rPr>
              <w:t>325</w:t>
            </w:r>
          </w:p>
        </w:tc>
      </w:tr>
    </w:tbl>
    <w:p w14:paraId="7DBFB64A" w14:textId="67BB2D50" w:rsidR="000E610A" w:rsidRPr="003C0024" w:rsidRDefault="00570113" w:rsidP="00570113">
      <w:pPr>
        <w:rPr>
          <w:sz w:val="22"/>
          <w:szCs w:val="22"/>
        </w:rPr>
      </w:pPr>
      <w:r w:rsidRPr="003C0024">
        <w:rPr>
          <w:sz w:val="22"/>
          <w:szCs w:val="22"/>
        </w:rPr>
        <w:t xml:space="preserve"> </w:t>
      </w:r>
      <w:bookmarkStart w:id="0" w:name="_GoBack"/>
      <w:r w:rsidRPr="00EA5EEF">
        <w:rPr>
          <w:b/>
          <w:sz w:val="22"/>
          <w:szCs w:val="22"/>
        </w:rPr>
        <w:t>Supplemental Table 2</w:t>
      </w:r>
      <w:r w:rsidR="00B90F81" w:rsidRPr="00EA5EEF">
        <w:rPr>
          <w:b/>
          <w:sz w:val="22"/>
          <w:szCs w:val="22"/>
        </w:rPr>
        <w:t>.</w:t>
      </w:r>
      <w:r w:rsidR="00461437" w:rsidRPr="003C0024">
        <w:rPr>
          <w:sz w:val="22"/>
          <w:szCs w:val="22"/>
        </w:rPr>
        <w:t xml:space="preserve">  </w:t>
      </w:r>
      <w:bookmarkEnd w:id="0"/>
      <w:r w:rsidR="003C0024">
        <w:rPr>
          <w:color w:val="000000" w:themeColor="text1"/>
          <w:sz w:val="22"/>
          <w:szCs w:val="22"/>
        </w:rPr>
        <w:t xml:space="preserve">Summary of </w:t>
      </w:r>
      <w:r w:rsidR="003C0024" w:rsidRPr="003C0024">
        <w:rPr>
          <w:color w:val="000000" w:themeColor="text1"/>
          <w:sz w:val="22"/>
          <w:szCs w:val="22"/>
        </w:rPr>
        <w:t>the total number of mapped reads and F-</w:t>
      </w:r>
      <w:proofErr w:type="spellStart"/>
      <w:r w:rsidR="003C0024" w:rsidRPr="003C0024">
        <w:rPr>
          <w:color w:val="000000" w:themeColor="text1"/>
          <w:sz w:val="22"/>
          <w:szCs w:val="22"/>
        </w:rPr>
        <w:t>seq</w:t>
      </w:r>
      <w:proofErr w:type="spellEnd"/>
      <w:r w:rsidR="003C0024" w:rsidRPr="003C0024">
        <w:rPr>
          <w:color w:val="000000" w:themeColor="text1"/>
          <w:sz w:val="22"/>
          <w:szCs w:val="22"/>
        </w:rPr>
        <w:t xml:space="preserve"> called peaks from biological replicates 1 and 2</w:t>
      </w:r>
      <w:r w:rsidR="003C0024">
        <w:rPr>
          <w:color w:val="000000" w:themeColor="text1"/>
          <w:sz w:val="22"/>
          <w:szCs w:val="22"/>
        </w:rPr>
        <w:t xml:space="preserve"> of pre-osteoblast (d0), matrix deposition (d9), and mineralization (d28) stages.</w:t>
      </w:r>
    </w:p>
    <w:sectPr w:rsidR="000E610A" w:rsidRPr="003C0024" w:rsidSect="00764246">
      <w:pgSz w:w="12240" w:h="15840"/>
      <w:pgMar w:top="720" w:right="720" w:bottom="720" w:left="720" w:header="187" w:footer="245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F81"/>
    <w:rsid w:val="000E610A"/>
    <w:rsid w:val="003C0024"/>
    <w:rsid w:val="00444CAE"/>
    <w:rsid w:val="00461437"/>
    <w:rsid w:val="00570113"/>
    <w:rsid w:val="0066529D"/>
    <w:rsid w:val="00764246"/>
    <w:rsid w:val="00B90F81"/>
    <w:rsid w:val="00BB0A4B"/>
    <w:rsid w:val="00BB5465"/>
    <w:rsid w:val="00EA5EEF"/>
    <w:rsid w:val="00F5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E1AA8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31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8</Characters>
  <Application>Microsoft Macintosh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ai</dc:creator>
  <cp:keywords/>
  <dc:description/>
  <cp:lastModifiedBy>Phillip Tai</cp:lastModifiedBy>
  <cp:revision>8</cp:revision>
  <dcterms:created xsi:type="dcterms:W3CDTF">2017-10-28T16:46:00Z</dcterms:created>
  <dcterms:modified xsi:type="dcterms:W3CDTF">2017-11-02T20:48:00Z</dcterms:modified>
</cp:coreProperties>
</file>